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8868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71.5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77456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75.9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538345</wp:posOffset>
                </wp:positionV>
                <wp:extent cx="635" cy="49149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7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552950</wp:posOffset>
                </wp:positionV>
                <wp:extent cx="635" cy="47688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8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77278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54.5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77278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54.5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2">
                <wp:simplePos x="0" y="0"/>
                <wp:positionH relativeFrom="column">
                  <wp:posOffset>2298065</wp:posOffset>
                </wp:positionH>
                <wp:positionV relativeFrom="paragraph">
                  <wp:posOffset>1349375</wp:posOffset>
                </wp:positionV>
                <wp:extent cx="635" cy="65151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0.95pt;margin-top:10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4">
                <wp:simplePos x="0" y="0"/>
                <wp:positionH relativeFrom="column">
                  <wp:posOffset>3172460</wp:posOffset>
                </wp:positionH>
                <wp:positionV relativeFrom="paragraph">
                  <wp:posOffset>1883410</wp:posOffset>
                </wp:positionV>
                <wp:extent cx="1047115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48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 = 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360"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 = 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54380</wp:posOffset>
                </wp:positionH>
                <wp:positionV relativeFrom="paragraph">
                  <wp:posOffset>1991360</wp:posOffset>
                </wp:positionV>
                <wp:extent cx="2157095" cy="39116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7095" cy="3911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Control group (pain free) (n = 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9.85pt;height:30.8pt;mso-wrap-distance-left:9.05pt;mso-wrap-distance-right:9.05pt;mso-wrap-distance-top:0pt;mso-wrap-distance-bottom:0pt;margin-top:156.8pt;mso-position-vertical-relative:text;margin-left:59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Control group (pain free) (n = 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224270</wp:posOffset>
                </wp:positionV>
                <wp:extent cx="2862580" cy="165544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655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 = 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 = 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– only responsiveness to rescue analgesia (n = 1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responsiveness to rescue analgesia analysis (cats that not required the administration of rescue analgesia) (n = 4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30.35pt;mso-wrap-distance-left:9.05pt;mso-wrap-distance-right:9.05pt;mso-wrap-distance-top:0pt;mso-wrap-distance-bottom:0pt;margin-top:490.1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 = 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 = 0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– only responsiveness to rescue analgesia (n = 1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responsiveness to rescue analgesia analysis (cats that not required the administration of rescue analgesia) (n = 4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5020310</wp:posOffset>
                </wp:positionV>
                <wp:extent cx="2867025" cy="7620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 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95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 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08712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871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– Pain assessment post surgery (n = 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 = 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5.6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– Pain assessment post surgery (n = 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 = 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5020310</wp:posOffset>
                </wp:positionV>
                <wp:extent cx="2862580" cy="7620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 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 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95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 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 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108712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871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– Pain assessment in medical care (n = 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5.6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– Pain assessment in medical care (n = 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224270</wp:posOffset>
                </wp:positionV>
                <wp:extent cx="2862580" cy="1655445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6554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 = 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 = 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– only responsiveness to rescue analgesia (n = 1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responsiveness to rescue analgesia analysis (cats that required sedation) (n = 7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30.35pt;mso-wrap-distance-left:9.05pt;mso-wrap-distance-right:9.05pt;mso-wrap-distance-top:0pt;mso-wrap-distance-bottom:0pt;margin-top:490.1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 = 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 = 0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– only responsiveness to rescue analgesia (n = 1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responsiveness to rescue analgesia analysis (cats that required sedation) (n = 7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ruited (n = 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ruited (n = 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210050</wp:posOffset>
                </wp:positionH>
                <wp:positionV relativeFrom="paragraph">
                  <wp:posOffset>1522730</wp:posOffset>
                </wp:positionV>
                <wp:extent cx="2476500" cy="752475"/>
                <wp:effectExtent l="0" t="0" r="0" b="0"/>
                <wp:wrapNone/>
                <wp:docPr id="2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752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 = 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ost-surgery intensive care (n = 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ggressive Behavior (n 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9.25pt;mso-wrap-distance-left:9.05pt;mso-wrap-distance-right:9.05pt;mso-wrap-distance-top:0pt;mso-wrap-distance-bottom:0pt;margin-top:119.9pt;mso-position-vertical-relative:text;margin-left:331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 = 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ost-surgery intensive care (n = 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ggressive Behavior (n = 1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ontepargpadro">
    <w:name w:val="Fonte parág. padrão"/>
    <w:qFormat/>
    <w:rPr/>
  </w:style>
  <w:style w:type="character" w:styleId="Ttulo2Char">
    <w:name w:val="Título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22:38:00Z</dcterms:created>
  <dc:creator>Mary and Tim</dc:creator>
  <dc:description/>
  <cp:keywords/>
  <dc:language>en-US</dc:language>
  <cp:lastModifiedBy>Maíra Belli</cp:lastModifiedBy>
  <dcterms:modified xsi:type="dcterms:W3CDTF">2020-09-22T22:48:00Z</dcterms:modified>
  <cp:revision>3</cp:revision>
  <dc:subject/>
  <dc:title/>
</cp:coreProperties>
</file>